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0E5" w:rsidRPr="006F4B38" w:rsidRDefault="006B30E5" w:rsidP="006B30E5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6F4B38">
        <w:rPr>
          <w:rFonts w:ascii="Times New Roman" w:hAnsi="Times New Roman" w:cs="Times New Roman"/>
          <w:noProof/>
          <w:color w:val="000000" w:themeColor="text1"/>
          <w:lang w:eastAsia="es-ES"/>
        </w:rPr>
        <w:drawing>
          <wp:inline distT="0" distB="0" distL="0" distR="0" wp14:anchorId="4F698FAE" wp14:editId="1FB9D929">
            <wp:extent cx="5330590" cy="4515079"/>
            <wp:effectExtent l="0" t="0" r="3810" b="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8080" cy="4521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 w:rsidRPr="006F4B3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upplemental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Fig. 5 </w:t>
      </w:r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ltiple sequence alignment of extracellular domain of CD154 from different species.</w:t>
      </w:r>
      <w:proofErr w:type="gramEnd"/>
      <w:r w:rsidRPr="006F4B3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(A) </w:t>
      </w:r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otein sequences of mouse, macaque, swine and human extracellular domain of CD154 were aligned using the </w:t>
      </w:r>
      <w:proofErr w:type="spellStart"/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informatic</w:t>
      </w:r>
      <w:proofErr w:type="spellEnd"/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ol </w:t>
      </w:r>
      <w:proofErr w:type="spellStart"/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ustal</w:t>
      </w:r>
      <w:proofErr w:type="spellEnd"/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mega 2.1 (https:// </w:t>
      </w:r>
      <w:hyperlink r:id="rId6" w:history="1">
        <w:r w:rsidRPr="006F4B38">
          <w:rPr>
            <w:rStyle w:val="Hipervnculo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www.ebi.ac.uk/Tools/msa/clustalo/</w:t>
        </w:r>
      </w:hyperlink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(B)</w:t>
      </w:r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rcent identity matrix of the aligned sequences. (*) </w:t>
      </w:r>
      <w:proofErr w:type="gramStart"/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itions with a single, fully conserved residue.</w:t>
      </w:r>
      <w:proofErr w:type="gramEnd"/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:) </w:t>
      </w:r>
      <w:proofErr w:type="gramStart"/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itions with conservation between amino acid groups of similar properties.</w:t>
      </w:r>
      <w:proofErr w:type="gramEnd"/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.) </w:t>
      </w:r>
      <w:proofErr w:type="gramStart"/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itions with conservation between amino acid groups of weakly similar properties.</w:t>
      </w:r>
      <w:proofErr w:type="gramEnd"/>
    </w:p>
    <w:p w:rsidR="005255E7" w:rsidRPr="006B30E5" w:rsidRDefault="006B30E5">
      <w:pPr>
        <w:rPr>
          <w:lang w:val="en-US"/>
        </w:rPr>
      </w:pPr>
    </w:p>
    <w:sectPr w:rsidR="005255E7" w:rsidRPr="006B30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0E5"/>
    <w:rsid w:val="002336E9"/>
    <w:rsid w:val="005F1B32"/>
    <w:rsid w:val="006B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0E5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B30E5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B30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B30E5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6B30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0E5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B30E5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B30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B30E5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6B3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ebi.ac.uk/Tools/msa/clustalo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la Carpio Gonzales</dc:creator>
  <cp:lastModifiedBy>Yamila Carpio Gonzales</cp:lastModifiedBy>
  <cp:revision>1</cp:revision>
  <dcterms:created xsi:type="dcterms:W3CDTF">2023-06-21T18:58:00Z</dcterms:created>
  <dcterms:modified xsi:type="dcterms:W3CDTF">2023-06-21T18:59:00Z</dcterms:modified>
</cp:coreProperties>
</file>